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D62B3F" w14:textId="77777777" w:rsidR="004252D8" w:rsidRPr="00470697" w:rsidRDefault="004252D8" w:rsidP="004252D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70697">
        <w:rPr>
          <w:rFonts w:ascii="Times New Roman" w:hAnsi="Times New Roman" w:cs="Times New Roman"/>
          <w:sz w:val="24"/>
          <w:szCs w:val="24"/>
        </w:rPr>
        <w:t xml:space="preserve">Nicotine Dependence level was assessed using </w:t>
      </w:r>
      <w:proofErr w:type="spellStart"/>
      <w:r w:rsidRPr="00470697">
        <w:rPr>
          <w:rFonts w:ascii="Times New Roman" w:hAnsi="Times New Roman" w:cs="Times New Roman"/>
          <w:b/>
          <w:bCs/>
          <w:sz w:val="24"/>
          <w:szCs w:val="24"/>
        </w:rPr>
        <w:t>Fagerstorm</w:t>
      </w:r>
      <w:proofErr w:type="spellEnd"/>
      <w:r w:rsidRPr="0047069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est for </w:t>
      </w:r>
      <w:r w:rsidRPr="00470697">
        <w:rPr>
          <w:rFonts w:ascii="Times New Roman" w:hAnsi="Times New Roman" w:cs="Times New Roman"/>
          <w:b/>
          <w:bCs/>
          <w:sz w:val="24"/>
          <w:szCs w:val="24"/>
        </w:rPr>
        <w:t>Nicotine Dependenc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44E1E">
        <w:rPr>
          <w:rFonts w:ascii="Times New Roman" w:hAnsi="Times New Roman" w:cs="Times New Roman"/>
          <w:b/>
          <w:bCs/>
          <w:sz w:val="24"/>
          <w:szCs w:val="24"/>
        </w:rPr>
        <w:t>[FTND] sca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D45D2A7" w14:textId="77777777" w:rsidR="004252D8" w:rsidRPr="00470697" w:rsidRDefault="004252D8" w:rsidP="004252D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70697">
        <w:rPr>
          <w:rFonts w:ascii="Times New Roman" w:hAnsi="Times New Roman" w:cs="Times New Roman"/>
          <w:sz w:val="24"/>
          <w:szCs w:val="24"/>
        </w:rPr>
        <w:t xml:space="preserve">How soon after you wake up do you smoke your first cigarette? </w:t>
      </w:r>
    </w:p>
    <w:p w14:paraId="4AAEFE13" w14:textId="77777777" w:rsidR="004252D8" w:rsidRPr="00470697" w:rsidRDefault="004252D8" w:rsidP="004252D8">
      <w:pPr>
        <w:pStyle w:val="ListParagraph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70697">
        <w:rPr>
          <w:rFonts w:ascii="Times New Roman" w:hAnsi="Times New Roman" w:cs="Times New Roman"/>
          <w:sz w:val="24"/>
          <w:szCs w:val="24"/>
        </w:rPr>
        <w:t xml:space="preserve">3 - Within 5 minutes </w:t>
      </w:r>
    </w:p>
    <w:p w14:paraId="3655FB97" w14:textId="77777777" w:rsidR="004252D8" w:rsidRPr="00470697" w:rsidRDefault="004252D8" w:rsidP="004252D8">
      <w:pPr>
        <w:pStyle w:val="ListParagraph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70697">
        <w:rPr>
          <w:rFonts w:ascii="Times New Roman" w:hAnsi="Times New Roman" w:cs="Times New Roman"/>
          <w:sz w:val="24"/>
          <w:szCs w:val="24"/>
        </w:rPr>
        <w:t xml:space="preserve">2 - 6-30 minutes </w:t>
      </w:r>
    </w:p>
    <w:p w14:paraId="1BA19DC9" w14:textId="77777777" w:rsidR="004252D8" w:rsidRPr="00470697" w:rsidRDefault="004252D8" w:rsidP="004252D8">
      <w:pPr>
        <w:pStyle w:val="ListParagraph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70697">
        <w:rPr>
          <w:rFonts w:ascii="Times New Roman" w:hAnsi="Times New Roman" w:cs="Times New Roman"/>
          <w:sz w:val="24"/>
          <w:szCs w:val="24"/>
        </w:rPr>
        <w:t>1 - 31-60 minutes</w:t>
      </w:r>
    </w:p>
    <w:p w14:paraId="222ED7E7" w14:textId="77777777" w:rsidR="004252D8" w:rsidRPr="00470697" w:rsidRDefault="004252D8" w:rsidP="004252D8">
      <w:pPr>
        <w:pStyle w:val="ListParagraph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70697">
        <w:rPr>
          <w:rFonts w:ascii="Times New Roman" w:hAnsi="Times New Roman" w:cs="Times New Roman"/>
          <w:sz w:val="24"/>
          <w:szCs w:val="24"/>
        </w:rPr>
        <w:t>0 - After 60 minutes</w:t>
      </w:r>
    </w:p>
    <w:p w14:paraId="7A1D6F03" w14:textId="77777777" w:rsidR="004252D8" w:rsidRPr="00470697" w:rsidRDefault="004252D8" w:rsidP="004252D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70697">
        <w:rPr>
          <w:rFonts w:ascii="Times New Roman" w:hAnsi="Times New Roman" w:cs="Times New Roman"/>
          <w:sz w:val="24"/>
          <w:szCs w:val="24"/>
        </w:rPr>
        <w:t xml:space="preserve">Do you find it difficult to refrain from smoking in places where it is forbidden (e.g. in church, at the library, cinema, etc.)? </w:t>
      </w:r>
    </w:p>
    <w:p w14:paraId="5638CBD6" w14:textId="77777777" w:rsidR="004252D8" w:rsidRPr="00470697" w:rsidRDefault="004252D8" w:rsidP="004252D8">
      <w:pPr>
        <w:autoSpaceDE w:val="0"/>
        <w:autoSpaceDN w:val="0"/>
        <w:adjustRightInd w:val="0"/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Pr="00470697">
        <w:rPr>
          <w:rFonts w:ascii="Times New Roman" w:hAnsi="Times New Roman" w:cs="Times New Roman"/>
          <w:sz w:val="24"/>
          <w:szCs w:val="24"/>
        </w:rPr>
        <w:t xml:space="preserve">1 - Yes </w:t>
      </w:r>
    </w:p>
    <w:p w14:paraId="5BF0B36C" w14:textId="77777777" w:rsidR="004252D8" w:rsidRPr="00470697" w:rsidRDefault="004252D8" w:rsidP="004252D8">
      <w:pPr>
        <w:autoSpaceDE w:val="0"/>
        <w:autoSpaceDN w:val="0"/>
        <w:adjustRightInd w:val="0"/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Pr="00470697">
        <w:rPr>
          <w:rFonts w:ascii="Times New Roman" w:hAnsi="Times New Roman" w:cs="Times New Roman"/>
          <w:sz w:val="24"/>
          <w:szCs w:val="24"/>
        </w:rPr>
        <w:t>0 – No</w:t>
      </w:r>
    </w:p>
    <w:p w14:paraId="3C20188A" w14:textId="77777777" w:rsidR="004252D8" w:rsidRPr="00470697" w:rsidRDefault="004252D8" w:rsidP="004252D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70697">
        <w:rPr>
          <w:rFonts w:ascii="Times New Roman" w:hAnsi="Times New Roman" w:cs="Times New Roman"/>
          <w:sz w:val="24"/>
          <w:szCs w:val="24"/>
        </w:rPr>
        <w:t xml:space="preserve">Which cigarette would you hate to give up? </w:t>
      </w:r>
    </w:p>
    <w:p w14:paraId="365A4BF6" w14:textId="77777777" w:rsidR="004252D8" w:rsidRPr="00470697" w:rsidRDefault="004252D8" w:rsidP="004252D8">
      <w:pPr>
        <w:pStyle w:val="ListParagraph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70697">
        <w:rPr>
          <w:rFonts w:ascii="Times New Roman" w:hAnsi="Times New Roman" w:cs="Times New Roman"/>
          <w:sz w:val="24"/>
          <w:szCs w:val="24"/>
        </w:rPr>
        <w:t xml:space="preserve">1 - The first one in the morning </w:t>
      </w:r>
    </w:p>
    <w:p w14:paraId="4120F070" w14:textId="77777777" w:rsidR="004252D8" w:rsidRPr="00E44E1E" w:rsidRDefault="004252D8" w:rsidP="004252D8">
      <w:pPr>
        <w:pStyle w:val="ListParagraph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70697">
        <w:rPr>
          <w:rFonts w:ascii="Times New Roman" w:hAnsi="Times New Roman" w:cs="Times New Roman"/>
          <w:sz w:val="24"/>
          <w:szCs w:val="24"/>
        </w:rPr>
        <w:t>0 - All the others</w:t>
      </w:r>
    </w:p>
    <w:p w14:paraId="27B4CAE3" w14:textId="77777777" w:rsidR="004252D8" w:rsidRPr="00470697" w:rsidRDefault="004252D8" w:rsidP="004252D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70697">
        <w:rPr>
          <w:rFonts w:ascii="Times New Roman" w:hAnsi="Times New Roman" w:cs="Times New Roman"/>
          <w:sz w:val="24"/>
          <w:szCs w:val="24"/>
        </w:rPr>
        <w:t>How many cigarettes/</w:t>
      </w:r>
      <w:proofErr w:type="gramStart"/>
      <w:r w:rsidRPr="00470697">
        <w:rPr>
          <w:rFonts w:ascii="Times New Roman" w:hAnsi="Times New Roman" w:cs="Times New Roman"/>
          <w:sz w:val="24"/>
          <w:szCs w:val="24"/>
        </w:rPr>
        <w:t>day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70697">
        <w:rPr>
          <w:rFonts w:ascii="Times New Roman" w:hAnsi="Times New Roman" w:cs="Times New Roman"/>
          <w:sz w:val="24"/>
          <w:szCs w:val="24"/>
        </w:rPr>
        <w:t>do you smoke?</w:t>
      </w:r>
    </w:p>
    <w:p w14:paraId="5DD823E8" w14:textId="77777777" w:rsidR="004252D8" w:rsidRPr="00470697" w:rsidRDefault="004252D8" w:rsidP="004252D8">
      <w:pPr>
        <w:pStyle w:val="ListParagraph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70697">
        <w:rPr>
          <w:rFonts w:ascii="Times New Roman" w:hAnsi="Times New Roman" w:cs="Times New Roman"/>
          <w:sz w:val="24"/>
          <w:szCs w:val="24"/>
        </w:rPr>
        <w:t xml:space="preserve"> 0 - 10 or less </w:t>
      </w:r>
    </w:p>
    <w:p w14:paraId="47E65306" w14:textId="77777777" w:rsidR="004252D8" w:rsidRPr="00470697" w:rsidRDefault="004252D8" w:rsidP="004252D8">
      <w:pPr>
        <w:pStyle w:val="ListParagraph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70697">
        <w:rPr>
          <w:rFonts w:ascii="Times New Roman" w:hAnsi="Times New Roman" w:cs="Times New Roman"/>
          <w:sz w:val="24"/>
          <w:szCs w:val="24"/>
        </w:rPr>
        <w:t>1 - 11-20</w:t>
      </w:r>
    </w:p>
    <w:p w14:paraId="6A0BDB8D" w14:textId="77777777" w:rsidR="004252D8" w:rsidRPr="00470697" w:rsidRDefault="004252D8" w:rsidP="004252D8">
      <w:pPr>
        <w:pStyle w:val="ListParagraph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70697">
        <w:rPr>
          <w:rFonts w:ascii="Times New Roman" w:hAnsi="Times New Roman" w:cs="Times New Roman"/>
          <w:sz w:val="24"/>
          <w:szCs w:val="24"/>
        </w:rPr>
        <w:t xml:space="preserve"> 2 - 21-30 </w:t>
      </w:r>
    </w:p>
    <w:p w14:paraId="63F2B046" w14:textId="77777777" w:rsidR="004252D8" w:rsidRPr="00470697" w:rsidRDefault="004252D8" w:rsidP="004252D8">
      <w:pPr>
        <w:pStyle w:val="ListParagraph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70697">
        <w:rPr>
          <w:rFonts w:ascii="Times New Roman" w:hAnsi="Times New Roman" w:cs="Times New Roman"/>
          <w:sz w:val="24"/>
          <w:szCs w:val="24"/>
        </w:rPr>
        <w:t>3 - 31 or more</w:t>
      </w:r>
    </w:p>
    <w:p w14:paraId="70615787" w14:textId="77777777" w:rsidR="004252D8" w:rsidRPr="00470697" w:rsidRDefault="004252D8" w:rsidP="004252D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70697">
        <w:rPr>
          <w:rFonts w:ascii="Times New Roman" w:hAnsi="Times New Roman" w:cs="Times New Roman"/>
          <w:sz w:val="24"/>
          <w:szCs w:val="24"/>
        </w:rPr>
        <w:t xml:space="preserve">Do you smoke more frequently during the first hours after waking than during the rest of the day? </w:t>
      </w:r>
    </w:p>
    <w:p w14:paraId="6167B7AC" w14:textId="77777777" w:rsidR="004252D8" w:rsidRPr="00470697" w:rsidRDefault="004252D8" w:rsidP="004252D8">
      <w:pPr>
        <w:pStyle w:val="ListParagraph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70697">
        <w:rPr>
          <w:rFonts w:ascii="Times New Roman" w:hAnsi="Times New Roman" w:cs="Times New Roman"/>
          <w:sz w:val="24"/>
          <w:szCs w:val="24"/>
        </w:rPr>
        <w:t>1 – Yes</w:t>
      </w:r>
    </w:p>
    <w:p w14:paraId="62FE3566" w14:textId="77777777" w:rsidR="004252D8" w:rsidRPr="00470697" w:rsidRDefault="004252D8" w:rsidP="004252D8">
      <w:pPr>
        <w:pStyle w:val="ListParagraph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70697">
        <w:rPr>
          <w:rFonts w:ascii="Times New Roman" w:hAnsi="Times New Roman" w:cs="Times New Roman"/>
          <w:sz w:val="24"/>
          <w:szCs w:val="24"/>
        </w:rPr>
        <w:t xml:space="preserve"> 0 - No </w:t>
      </w:r>
    </w:p>
    <w:p w14:paraId="4D5363D1" w14:textId="77777777" w:rsidR="004252D8" w:rsidRPr="00470697" w:rsidRDefault="004252D8" w:rsidP="004252D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70697">
        <w:rPr>
          <w:rFonts w:ascii="Times New Roman" w:hAnsi="Times New Roman" w:cs="Times New Roman"/>
          <w:sz w:val="24"/>
          <w:szCs w:val="24"/>
        </w:rPr>
        <w:t xml:space="preserve">Do you smoke if you are so ill you are in bed most of the day? </w:t>
      </w:r>
    </w:p>
    <w:p w14:paraId="132939FF" w14:textId="77777777" w:rsidR="004252D8" w:rsidRPr="00E44E1E" w:rsidRDefault="004252D8" w:rsidP="004252D8">
      <w:pPr>
        <w:pStyle w:val="ListParagraph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70697">
        <w:rPr>
          <w:rFonts w:ascii="Times New Roman" w:hAnsi="Times New Roman" w:cs="Times New Roman"/>
          <w:sz w:val="24"/>
          <w:szCs w:val="24"/>
        </w:rPr>
        <w:t>1 – Yes</w:t>
      </w:r>
      <w:r>
        <w:rPr>
          <w:rFonts w:ascii="Times New Roman" w:hAnsi="Times New Roman" w:cs="Times New Roman"/>
          <w:sz w:val="24"/>
          <w:szCs w:val="24"/>
        </w:rPr>
        <w:t xml:space="preserve"> &amp; </w:t>
      </w:r>
      <w:r w:rsidRPr="00E44E1E">
        <w:rPr>
          <w:rFonts w:ascii="Times New Roman" w:hAnsi="Times New Roman" w:cs="Times New Roman"/>
          <w:sz w:val="24"/>
          <w:szCs w:val="24"/>
        </w:rPr>
        <w:t>0 – No</w:t>
      </w:r>
    </w:p>
    <w:p w14:paraId="2FA2A2C9" w14:textId="60E84960" w:rsidR="004252D8" w:rsidRPr="00AC7F22" w:rsidRDefault="004252D8" w:rsidP="004252D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C7F2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CAGE Questionnaire Modified for Smoking </w:t>
      </w:r>
      <w:r w:rsidR="008D534D" w:rsidRPr="00AC7F22">
        <w:rPr>
          <w:rFonts w:ascii="Times New Roman" w:hAnsi="Times New Roman" w:cs="Times New Roman"/>
          <w:b/>
          <w:bCs/>
          <w:sz w:val="24"/>
          <w:szCs w:val="24"/>
        </w:rPr>
        <w:t>Behaviour</w:t>
      </w:r>
      <w:r w:rsidRPr="00AC7F22">
        <w:rPr>
          <w:rFonts w:ascii="Times New Roman" w:hAnsi="Times New Roman" w:cs="Times New Roman"/>
          <w:b/>
          <w:bCs/>
          <w:sz w:val="24"/>
          <w:szCs w:val="24"/>
        </w:rPr>
        <w:t>*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26"/>
      </w:tblGrid>
      <w:tr w:rsidR="004252D8" w:rsidRPr="00AC7F22" w14:paraId="2F19284A" w14:textId="77777777" w:rsidTr="004252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0" w:type="dxa"/>
              <w:bottom w:w="90" w:type="dxa"/>
              <w:right w:w="180" w:type="dxa"/>
            </w:tcMar>
            <w:vAlign w:val="center"/>
            <w:hideMark/>
          </w:tcPr>
          <w:p w14:paraId="0D4BC6E0" w14:textId="77777777" w:rsidR="004252D8" w:rsidRPr="00AC7F22" w:rsidRDefault="004252D8" w:rsidP="00425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F22">
              <w:rPr>
                <w:rFonts w:ascii="Times New Roman" w:hAnsi="Times New Roman" w:cs="Times New Roman"/>
                <w:sz w:val="24"/>
                <w:szCs w:val="24"/>
              </w:rPr>
              <w:t>1. Have you ever felt a need to </w:t>
            </w:r>
            <w:r w:rsidRPr="00AC7F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AC7F22">
              <w:rPr>
                <w:rFonts w:ascii="Times New Roman" w:hAnsi="Times New Roman" w:cs="Times New Roman"/>
                <w:sz w:val="24"/>
                <w:szCs w:val="24"/>
              </w:rPr>
              <w:t>ut down or control your smoking, but had difficulty doing so?</w:t>
            </w:r>
          </w:p>
        </w:tc>
      </w:tr>
      <w:tr w:rsidR="004252D8" w:rsidRPr="00AC7F22" w14:paraId="61061974" w14:textId="77777777" w:rsidTr="004252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0" w:type="dxa"/>
              <w:bottom w:w="90" w:type="dxa"/>
              <w:right w:w="180" w:type="dxa"/>
            </w:tcMar>
            <w:vAlign w:val="center"/>
            <w:hideMark/>
          </w:tcPr>
          <w:p w14:paraId="732B5919" w14:textId="77777777" w:rsidR="004252D8" w:rsidRPr="00AC7F22" w:rsidRDefault="004252D8" w:rsidP="00425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F22">
              <w:rPr>
                <w:rFonts w:ascii="Times New Roman" w:hAnsi="Times New Roman" w:cs="Times New Roman"/>
                <w:sz w:val="24"/>
                <w:szCs w:val="24"/>
              </w:rPr>
              <w:t>2. Do you ever get </w:t>
            </w:r>
            <w:r w:rsidRPr="00AC7F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AC7F22">
              <w:rPr>
                <w:rFonts w:ascii="Times New Roman" w:hAnsi="Times New Roman" w:cs="Times New Roman"/>
                <w:sz w:val="24"/>
                <w:szCs w:val="24"/>
              </w:rPr>
              <w:t>nnoyed or angry with people who criticize your smoking or tell you that you ought to quit smoking?</w:t>
            </w:r>
          </w:p>
        </w:tc>
      </w:tr>
      <w:tr w:rsidR="004252D8" w:rsidRPr="00AC7F22" w14:paraId="4905E9A5" w14:textId="77777777" w:rsidTr="004252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0" w:type="dxa"/>
              <w:bottom w:w="90" w:type="dxa"/>
              <w:right w:w="180" w:type="dxa"/>
            </w:tcMar>
            <w:vAlign w:val="center"/>
            <w:hideMark/>
          </w:tcPr>
          <w:p w14:paraId="420B5D45" w14:textId="77777777" w:rsidR="004252D8" w:rsidRPr="00AC7F22" w:rsidRDefault="004252D8" w:rsidP="00425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F22">
              <w:rPr>
                <w:rFonts w:ascii="Times New Roman" w:hAnsi="Times New Roman" w:cs="Times New Roman"/>
                <w:sz w:val="24"/>
                <w:szCs w:val="24"/>
              </w:rPr>
              <w:t>3. Have you ever felt </w:t>
            </w:r>
            <w:r w:rsidRPr="00AC7F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  <w:r w:rsidRPr="00AC7F22">
              <w:rPr>
                <w:rFonts w:ascii="Times New Roman" w:hAnsi="Times New Roman" w:cs="Times New Roman"/>
                <w:sz w:val="24"/>
                <w:szCs w:val="24"/>
              </w:rPr>
              <w:t>uilty about your smoking or about something you did while smoking?</w:t>
            </w:r>
          </w:p>
        </w:tc>
      </w:tr>
      <w:tr w:rsidR="004252D8" w:rsidRPr="00AC7F22" w14:paraId="176E49C2" w14:textId="77777777" w:rsidTr="004252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0" w:type="dxa"/>
              <w:bottom w:w="90" w:type="dxa"/>
              <w:right w:w="180" w:type="dxa"/>
            </w:tcMar>
            <w:vAlign w:val="center"/>
            <w:hideMark/>
          </w:tcPr>
          <w:p w14:paraId="02E14705" w14:textId="77777777" w:rsidR="004252D8" w:rsidRPr="00AC7F22" w:rsidRDefault="004252D8" w:rsidP="00425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F22">
              <w:rPr>
                <w:rFonts w:ascii="Times New Roman" w:hAnsi="Times New Roman" w:cs="Times New Roman"/>
                <w:sz w:val="24"/>
                <w:szCs w:val="24"/>
              </w:rPr>
              <w:t>4. Do you ever smoke within half an hour of waking up (</w:t>
            </w:r>
            <w:r w:rsidRPr="00AC7F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Pr="00AC7F22">
              <w:rPr>
                <w:rFonts w:ascii="Times New Roman" w:hAnsi="Times New Roman" w:cs="Times New Roman"/>
                <w:sz w:val="24"/>
                <w:szCs w:val="24"/>
              </w:rPr>
              <w:t>ye-opener)?</w:t>
            </w:r>
          </w:p>
        </w:tc>
      </w:tr>
    </w:tbl>
    <w:p w14:paraId="7D106121" w14:textId="77777777" w:rsidR="00B06C7D" w:rsidRDefault="00B06C7D"/>
    <w:sectPr w:rsidR="00B06C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BE22897"/>
    <w:multiLevelType w:val="hybridMultilevel"/>
    <w:tmpl w:val="0226A8C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48176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2D8"/>
    <w:rsid w:val="000717CF"/>
    <w:rsid w:val="004252D8"/>
    <w:rsid w:val="00451538"/>
    <w:rsid w:val="005D74F2"/>
    <w:rsid w:val="008563CA"/>
    <w:rsid w:val="008D534D"/>
    <w:rsid w:val="00A6105A"/>
    <w:rsid w:val="00AC7F22"/>
    <w:rsid w:val="00B06C7D"/>
    <w:rsid w:val="00EE3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19E22"/>
  <w15:chartTrackingRefBased/>
  <w15:docId w15:val="{915C2712-5158-41A6-A7A5-F7722EE8C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2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52D8"/>
    <w:pPr>
      <w:ind w:left="720"/>
      <w:contextualSpacing/>
    </w:pPr>
    <w:rPr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4252D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252D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448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18108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876303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5945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336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90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94607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04164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0576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1263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81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ma kavi</dc:creator>
  <cp:keywords/>
  <dc:description/>
  <cp:lastModifiedBy>seema kavi</cp:lastModifiedBy>
  <cp:revision>3</cp:revision>
  <dcterms:created xsi:type="dcterms:W3CDTF">2024-11-19T04:42:00Z</dcterms:created>
  <dcterms:modified xsi:type="dcterms:W3CDTF">2024-11-27T03:56:00Z</dcterms:modified>
</cp:coreProperties>
</file>